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3E024" w14:textId="77777777" w:rsidR="00400F2F" w:rsidRDefault="00400F2F"/>
    <w:p w14:paraId="316A897D" w14:textId="77757E2E" w:rsidR="00400F2F" w:rsidRPr="005C2CE9" w:rsidRDefault="00473A63" w:rsidP="00400F2F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ry File 1</w:t>
      </w:r>
      <w:r w:rsidR="00400F2F" w:rsidRPr="005C2CE9">
        <w:rPr>
          <w:rFonts w:ascii="Arial" w:hAnsi="Arial" w:cs="Arial"/>
          <w:lang w:val="en-US"/>
        </w:rPr>
        <w:t>. Analytical characterization of Peptide-NT conjugates</w:t>
      </w:r>
    </w:p>
    <w:p w14:paraId="5F295407" w14:textId="77777777" w:rsidR="0070036A" w:rsidRPr="005C2CE9" w:rsidRDefault="0070036A">
      <w:pPr>
        <w:rPr>
          <w:rFonts w:ascii="Arial" w:hAnsi="Arial"/>
          <w:lang w:val="en-US"/>
        </w:rPr>
      </w:pPr>
    </w:p>
    <w:tbl>
      <w:tblPr>
        <w:tblW w:w="8366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898"/>
        <w:gridCol w:w="157"/>
        <w:gridCol w:w="1058"/>
        <w:gridCol w:w="157"/>
        <w:gridCol w:w="1558"/>
        <w:gridCol w:w="157"/>
        <w:gridCol w:w="1614"/>
        <w:gridCol w:w="157"/>
        <w:gridCol w:w="157"/>
        <w:gridCol w:w="758"/>
        <w:gridCol w:w="157"/>
        <w:gridCol w:w="1538"/>
      </w:tblGrid>
      <w:tr w:rsidR="00C56407" w:rsidRPr="00FA104E" w14:paraId="7ED3A476" w14:textId="77777777" w:rsidTr="00C56407">
        <w:trPr>
          <w:trHeight w:val="542"/>
        </w:trPr>
        <w:tc>
          <w:tcPr>
            <w:tcW w:w="8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F8985A8" w14:textId="77777777" w:rsidR="00C56407" w:rsidRPr="00471EC9" w:rsidRDefault="00C56407" w:rsidP="00400F2F">
            <w:pPr>
              <w:jc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471EC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Compound</w:t>
            </w:r>
          </w:p>
        </w:tc>
        <w:tc>
          <w:tcPr>
            <w:tcW w:w="1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9D95432" w14:textId="77777777" w:rsidR="00C56407" w:rsidRPr="00471EC9" w:rsidRDefault="00C56407" w:rsidP="00400F2F">
            <w:pPr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10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17FFE05" w14:textId="77777777" w:rsidR="00C56407" w:rsidRPr="00471EC9" w:rsidRDefault="00C56407" w:rsidP="00400F2F">
            <w:pPr>
              <w:jc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471EC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Peptide-</w:t>
            </w:r>
            <w:proofErr w:type="spellStart"/>
            <w:r w:rsidRPr="00471EC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vector</w:t>
            </w:r>
            <w:proofErr w:type="spellEnd"/>
          </w:p>
        </w:tc>
        <w:tc>
          <w:tcPr>
            <w:tcW w:w="1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640E952" w14:textId="77777777" w:rsidR="00C56407" w:rsidRPr="00471EC9" w:rsidRDefault="00C56407" w:rsidP="00400F2F">
            <w:pPr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343D104" w14:textId="77777777" w:rsidR="00C56407" w:rsidRPr="00471EC9" w:rsidRDefault="00C56407" w:rsidP="00400F2F">
            <w:pPr>
              <w:jc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r w:rsidRPr="00471EC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Neurotensin </w:t>
            </w:r>
          </w:p>
        </w:tc>
        <w:tc>
          <w:tcPr>
            <w:tcW w:w="1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BB68BAE" w14:textId="77777777" w:rsidR="00C56407" w:rsidRPr="00471EC9" w:rsidRDefault="00C56407" w:rsidP="00400F2F">
            <w:pPr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16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519442F" w14:textId="77777777" w:rsidR="00C56407" w:rsidRPr="00471EC9" w:rsidRDefault="00C56407" w:rsidP="00400F2F">
            <w:pPr>
              <w:jc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proofErr w:type="spellStart"/>
            <w:r w:rsidRPr="00471EC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Coupling</w:t>
            </w:r>
            <w:proofErr w:type="spellEnd"/>
            <w:r w:rsidRPr="00471EC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471EC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strategy</w:t>
            </w:r>
            <w:proofErr w:type="spellEnd"/>
          </w:p>
        </w:tc>
        <w:tc>
          <w:tcPr>
            <w:tcW w:w="1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559C532" w14:textId="77777777" w:rsidR="00C56407" w:rsidRPr="00471EC9" w:rsidRDefault="00C56407" w:rsidP="00400F2F">
            <w:pPr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1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C3C93B9" w14:textId="77777777" w:rsidR="00C56407" w:rsidRPr="00471EC9" w:rsidRDefault="00C56407" w:rsidP="00400F2F">
            <w:pPr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7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AFC03C9" w14:textId="77777777" w:rsidR="00C56407" w:rsidRPr="00471EC9" w:rsidRDefault="00C56407" w:rsidP="00400F2F">
            <w:pPr>
              <w:jc w:val="center"/>
              <w:rPr>
                <w:rFonts w:ascii="Arial" w:hAnsi="Arial" w:cs="Arial"/>
                <w:sz w:val="36"/>
                <w:szCs w:val="36"/>
                <w:lang w:eastAsia="fr-FR"/>
              </w:rPr>
            </w:pPr>
            <w:proofErr w:type="spellStart"/>
            <w:r w:rsidRPr="00471EC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Yield</w:t>
            </w:r>
            <w:proofErr w:type="spellEnd"/>
            <w:r w:rsidRPr="00471EC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 (%)</w:t>
            </w:r>
          </w:p>
        </w:tc>
        <w:tc>
          <w:tcPr>
            <w:tcW w:w="1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12A1F38" w14:textId="77777777" w:rsidR="00C56407" w:rsidRPr="00471EC9" w:rsidRDefault="00C56407" w:rsidP="00400F2F">
            <w:pPr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15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7FC8216" w14:textId="77777777" w:rsidR="00C56407" w:rsidRPr="00FA104E" w:rsidRDefault="00C56407" w:rsidP="00400F2F">
            <w:pPr>
              <w:jc w:val="center"/>
              <w:rPr>
                <w:rFonts w:ascii="Arial" w:hAnsi="Arial" w:cs="Arial"/>
                <w:sz w:val="36"/>
                <w:szCs w:val="36"/>
                <w:lang w:val="en-US" w:eastAsia="fr-FR"/>
              </w:rPr>
            </w:pPr>
            <w:r w:rsidRPr="00471EC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MW (g/mol)</w:t>
            </w:r>
          </w:p>
          <w:p w14:paraId="7D173831" w14:textId="77777777" w:rsidR="00C56407" w:rsidRPr="00FA104E" w:rsidRDefault="00C56407" w:rsidP="00400F2F">
            <w:pPr>
              <w:jc w:val="center"/>
              <w:rPr>
                <w:rFonts w:ascii="Arial" w:hAnsi="Arial" w:cs="Arial"/>
                <w:sz w:val="36"/>
                <w:szCs w:val="36"/>
                <w:lang w:val="en-US" w:eastAsia="fr-FR"/>
              </w:rPr>
            </w:pPr>
            <w:r w:rsidRPr="00471EC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observed/calculated</w:t>
            </w:r>
          </w:p>
        </w:tc>
      </w:tr>
      <w:tr w:rsidR="00C56407" w:rsidRPr="005C2CE9" w14:paraId="6239FFCD" w14:textId="77777777" w:rsidTr="00C56407">
        <w:trPr>
          <w:trHeight w:val="359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C357896" w14:textId="77777777" w:rsidR="00C56407" w:rsidRPr="00471EC9" w:rsidRDefault="00C56407" w:rsidP="00400F2F">
            <w:pPr>
              <w:spacing w:before="60" w:after="60"/>
              <w:ind w:left="86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471EC9">
              <w:rPr>
                <w:rFonts w:ascii="Arial" w:eastAsia="Cambria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VH-N21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A5FFE63" w14:textId="77777777" w:rsidR="00C56407" w:rsidRPr="00471EC9" w:rsidRDefault="00C56407" w:rsidP="00400F2F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FAF0B62" w14:textId="77777777" w:rsidR="00C56407" w:rsidRPr="00471EC9" w:rsidRDefault="00C56407" w:rsidP="00400F2F">
            <w:pPr>
              <w:spacing w:before="60" w:after="60"/>
              <w:ind w:left="86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471EC9">
              <w:rPr>
                <w:rFonts w:ascii="Arial" w:eastAsia="Cambria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VH445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9548C42" w14:textId="77777777" w:rsidR="00C56407" w:rsidRPr="00471EC9" w:rsidRDefault="00C56407" w:rsidP="00400F2F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B95C220" w14:textId="77777777" w:rsidR="00C56407" w:rsidRPr="00471EC9" w:rsidRDefault="00C56407" w:rsidP="00400F2F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471EC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Full </w:t>
            </w:r>
            <w:proofErr w:type="spellStart"/>
            <w:r w:rsidRPr="00471EC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length</w:t>
            </w:r>
            <w:proofErr w:type="spellEnd"/>
            <w:r w:rsidRPr="00471EC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 </w:t>
            </w:r>
            <w:proofErr w:type="gramStart"/>
            <w:r w:rsidRPr="00471EC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NT(</w:t>
            </w:r>
            <w:proofErr w:type="gramEnd"/>
            <w:r w:rsidRPr="00471EC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1-13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B453305" w14:textId="77777777" w:rsidR="00C56407" w:rsidRPr="00471EC9" w:rsidRDefault="00C56407" w:rsidP="00400F2F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8C32826" w14:textId="77777777" w:rsidR="00C56407" w:rsidRPr="00471EC9" w:rsidRDefault="00C56407" w:rsidP="00400F2F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471EC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Thiol-Mal on NT(Lys6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1E811D8" w14:textId="77777777" w:rsidR="00C56407" w:rsidRPr="00471EC9" w:rsidRDefault="00C56407" w:rsidP="00400F2F">
            <w:pPr>
              <w:rPr>
                <w:rFonts w:ascii="Arial" w:eastAsia="Times New Roman" w:hAnsi="Arial" w:cs="Times New Roman"/>
                <w:sz w:val="36"/>
                <w:szCs w:val="36"/>
                <w:lang w:eastAsia="fr-FR"/>
              </w:rPr>
            </w:pP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60DDD0D" w14:textId="77777777" w:rsidR="00C56407" w:rsidRPr="00471EC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CE600F4" w14:textId="79F1E5C0" w:rsidR="00C56407" w:rsidRPr="00471EC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  <w:r w:rsidRPr="00471EC9"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  <w:t>39%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EBF8A8C" w14:textId="77777777" w:rsidR="00C56407" w:rsidRPr="00471EC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5330B02" w14:textId="5A003999" w:rsidR="00C56407" w:rsidRPr="00471EC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  <w:r w:rsidRPr="00471EC9"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  <w:t>2958.52/2958.45</w:t>
            </w:r>
          </w:p>
        </w:tc>
      </w:tr>
      <w:tr w:rsidR="00C56407" w:rsidRPr="005C2CE9" w14:paraId="12933426" w14:textId="77777777" w:rsidTr="00C56407">
        <w:trPr>
          <w:trHeight w:val="32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6173E87" w14:textId="77777777" w:rsidR="00C56407" w:rsidRPr="00471EC9" w:rsidRDefault="00C56407" w:rsidP="00400F2F">
            <w:pPr>
              <w:spacing w:before="60" w:after="60" w:line="325" w:lineRule="atLeast"/>
              <w:ind w:left="86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471EC9">
              <w:rPr>
                <w:rFonts w:ascii="Arial" w:eastAsia="Cambria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VH-N41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4C69FD4" w14:textId="77777777" w:rsidR="00C56407" w:rsidRPr="00471EC9" w:rsidRDefault="00C56407" w:rsidP="00400F2F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2EE593C" w14:textId="77777777" w:rsidR="00C56407" w:rsidRPr="00471EC9" w:rsidRDefault="00C56407" w:rsidP="00400F2F">
            <w:pPr>
              <w:spacing w:before="60" w:after="60" w:line="325" w:lineRule="atLeast"/>
              <w:ind w:left="86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471EC9">
              <w:rPr>
                <w:rFonts w:ascii="Arial" w:eastAsia="Cambria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VH4129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CE24F1A" w14:textId="77777777" w:rsidR="00C56407" w:rsidRPr="00471EC9" w:rsidRDefault="00C56407" w:rsidP="00400F2F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1017F79" w14:textId="77777777" w:rsidR="00C56407" w:rsidRPr="00471EC9" w:rsidRDefault="00C56407" w:rsidP="00400F2F">
            <w:pPr>
              <w:spacing w:before="60" w:after="60" w:line="325" w:lineRule="atLeast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471EC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Full </w:t>
            </w:r>
            <w:proofErr w:type="spellStart"/>
            <w:r w:rsidRPr="00471EC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length</w:t>
            </w:r>
            <w:proofErr w:type="spellEnd"/>
            <w:r w:rsidRPr="00471EC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 xml:space="preserve"> NT(1-13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184156E" w14:textId="77777777" w:rsidR="00C56407" w:rsidRPr="00471EC9" w:rsidRDefault="00C56407" w:rsidP="00400F2F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336F9F3" w14:textId="77777777" w:rsidR="00C56407" w:rsidRPr="00471EC9" w:rsidRDefault="00C56407" w:rsidP="00400F2F">
            <w:pPr>
              <w:spacing w:before="60" w:after="60" w:line="325" w:lineRule="atLeast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471EC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Thiol-Mal on NT(Lys6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F1FA2B6" w14:textId="77777777" w:rsidR="00C56407" w:rsidRPr="00471EC9" w:rsidRDefault="00C56407" w:rsidP="00400F2F">
            <w:pPr>
              <w:rPr>
                <w:rFonts w:ascii="Arial" w:eastAsia="Times New Roman" w:hAnsi="Arial" w:cs="Times New Roman"/>
                <w:sz w:val="32"/>
                <w:szCs w:val="36"/>
                <w:lang w:eastAsia="fr-FR"/>
              </w:rPr>
            </w:pP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88C751F" w14:textId="77777777" w:rsidR="00C56407" w:rsidRPr="00471EC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F7614DA" w14:textId="51E1B86E" w:rsidR="00C56407" w:rsidRPr="00471EC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  <w:r w:rsidRPr="00471EC9"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  <w:t>40%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00AF34C" w14:textId="77777777" w:rsidR="00C56407" w:rsidRPr="00471EC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F246713" w14:textId="38D86E8E" w:rsidR="00C56407" w:rsidRPr="00471EC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  <w:r w:rsidRPr="00471EC9"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  <w:t>2998.50/2998.57</w:t>
            </w:r>
          </w:p>
        </w:tc>
      </w:tr>
      <w:tr w:rsidR="00C56407" w:rsidRPr="005C2CE9" w14:paraId="32C2CF4B" w14:textId="77777777" w:rsidTr="00C56407">
        <w:trPr>
          <w:trHeight w:val="32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4444D07" w14:textId="77777777" w:rsidR="00C56407" w:rsidRPr="00471EC9" w:rsidRDefault="00C56407" w:rsidP="00400F2F">
            <w:pPr>
              <w:spacing w:before="60" w:after="60" w:line="325" w:lineRule="atLeast"/>
              <w:ind w:left="86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471EC9">
              <w:rPr>
                <w:rFonts w:ascii="Arial" w:eastAsia="Cambria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VH-N42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B4BDA5D" w14:textId="77777777" w:rsidR="00C56407" w:rsidRPr="00471EC9" w:rsidRDefault="00C56407" w:rsidP="00400F2F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804ECF0" w14:textId="77777777" w:rsidR="00C56407" w:rsidRPr="00471EC9" w:rsidRDefault="00C56407" w:rsidP="00400F2F">
            <w:pPr>
              <w:spacing w:before="60" w:after="60" w:line="325" w:lineRule="atLeast"/>
              <w:ind w:left="86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471EC9">
              <w:rPr>
                <w:rFonts w:ascii="Arial" w:eastAsia="Cambria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VH4129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0029426" w14:textId="77777777" w:rsidR="00C56407" w:rsidRPr="00471EC9" w:rsidRDefault="00C56407" w:rsidP="00400F2F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DFA2AEE" w14:textId="77777777" w:rsidR="00C56407" w:rsidRPr="00471EC9" w:rsidRDefault="00C56407" w:rsidP="00400F2F">
            <w:pPr>
              <w:spacing w:before="60" w:after="60" w:line="325" w:lineRule="atLeast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471EC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NT(2-13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14DBDFC" w14:textId="77777777" w:rsidR="00C56407" w:rsidRPr="00471EC9" w:rsidRDefault="00C56407" w:rsidP="00400F2F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E7E3800" w14:textId="77777777" w:rsidR="00C56407" w:rsidRPr="00471EC9" w:rsidRDefault="00C56407" w:rsidP="00400F2F">
            <w:pPr>
              <w:spacing w:before="60" w:after="60" w:line="325" w:lineRule="atLeast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471EC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Thiol-Mal on NT(Lys6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B372E79" w14:textId="77777777" w:rsidR="00C56407" w:rsidRPr="00471EC9" w:rsidRDefault="00C56407" w:rsidP="00400F2F">
            <w:pPr>
              <w:rPr>
                <w:rFonts w:ascii="Arial" w:eastAsia="Times New Roman" w:hAnsi="Arial" w:cs="Times New Roman"/>
                <w:sz w:val="32"/>
                <w:szCs w:val="36"/>
                <w:lang w:eastAsia="fr-FR"/>
              </w:rPr>
            </w:pP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3FECC9A" w14:textId="77777777" w:rsidR="00C56407" w:rsidRPr="00471EC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0FC13AD" w14:textId="43EA8790" w:rsidR="00C56407" w:rsidRPr="00471EC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  <w:r w:rsidRPr="00471EC9"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  <w:t>43%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18BA49F" w14:textId="77777777" w:rsidR="00C56407" w:rsidRPr="00471EC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5373A43" w14:textId="2FC831AA" w:rsidR="00C56407" w:rsidRPr="00471EC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  <w:r w:rsidRPr="00471EC9"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  <w:t>2929.47/2929.69</w:t>
            </w:r>
          </w:p>
        </w:tc>
      </w:tr>
      <w:tr w:rsidR="00C56407" w:rsidRPr="005C2CE9" w14:paraId="0511B936" w14:textId="77777777" w:rsidTr="00C56407">
        <w:trPr>
          <w:trHeight w:val="32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6973780" w14:textId="77777777" w:rsidR="00C56407" w:rsidRPr="00471EC9" w:rsidRDefault="00C56407" w:rsidP="00400F2F">
            <w:pPr>
              <w:spacing w:before="60" w:after="60" w:line="325" w:lineRule="atLeast"/>
              <w:ind w:left="86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471EC9">
              <w:rPr>
                <w:rFonts w:ascii="Arial" w:eastAsia="Cambria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VH-N43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2391FBD" w14:textId="77777777" w:rsidR="00C56407" w:rsidRPr="00471EC9" w:rsidRDefault="00C56407" w:rsidP="00400F2F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483616B" w14:textId="77777777" w:rsidR="00C56407" w:rsidRPr="00471EC9" w:rsidRDefault="00C56407" w:rsidP="00400F2F">
            <w:pPr>
              <w:spacing w:before="60" w:after="60" w:line="325" w:lineRule="atLeast"/>
              <w:ind w:left="86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471EC9">
              <w:rPr>
                <w:rFonts w:ascii="Arial" w:eastAsia="Cambria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VH4129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F3CEB7C" w14:textId="77777777" w:rsidR="00C56407" w:rsidRPr="00471EC9" w:rsidRDefault="00C56407" w:rsidP="00400F2F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F22D4EE" w14:textId="77777777" w:rsidR="00C56407" w:rsidRPr="00471EC9" w:rsidRDefault="00C56407" w:rsidP="00400F2F">
            <w:pPr>
              <w:spacing w:before="60" w:after="60" w:line="325" w:lineRule="atLeast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471EC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NT(6-13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64F82FC" w14:textId="77777777" w:rsidR="00C56407" w:rsidRPr="00471EC9" w:rsidRDefault="00C56407" w:rsidP="00400F2F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360ACD5" w14:textId="77777777" w:rsidR="00C56407" w:rsidRPr="00471EC9" w:rsidRDefault="00C56407" w:rsidP="00400F2F">
            <w:pPr>
              <w:spacing w:before="60" w:after="60" w:line="325" w:lineRule="atLeast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471EC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Thiol-Mal on NT(Lys6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ED30C18" w14:textId="77777777" w:rsidR="00C56407" w:rsidRPr="00471EC9" w:rsidRDefault="00C56407" w:rsidP="00400F2F">
            <w:pPr>
              <w:rPr>
                <w:rFonts w:ascii="Arial" w:eastAsia="Times New Roman" w:hAnsi="Arial" w:cs="Times New Roman"/>
                <w:sz w:val="32"/>
                <w:szCs w:val="36"/>
                <w:lang w:eastAsia="fr-FR"/>
              </w:rPr>
            </w:pP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89DD55C" w14:textId="77777777" w:rsidR="00C56407" w:rsidRPr="00471EC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A0F21F0" w14:textId="30BF83F3" w:rsidR="00C56407" w:rsidRPr="00471EC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  <w:r w:rsidRPr="00471EC9"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  <w:t>46%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1959CCE" w14:textId="77777777" w:rsidR="00C56407" w:rsidRPr="00471EC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3AD292E" w14:textId="67B75A29" w:rsidR="00C56407" w:rsidRPr="00471EC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  <w:r w:rsidRPr="00471EC9"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  <w:t>2410.24/2410.38</w:t>
            </w:r>
          </w:p>
        </w:tc>
      </w:tr>
      <w:tr w:rsidR="00C56407" w:rsidRPr="005C2CE9" w14:paraId="271AFD24" w14:textId="77777777" w:rsidTr="00C56407">
        <w:trPr>
          <w:trHeight w:val="32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3FAEFFD" w14:textId="77777777" w:rsidR="00C56407" w:rsidRPr="00471EC9" w:rsidRDefault="00C56407" w:rsidP="00400F2F">
            <w:pPr>
              <w:spacing w:before="60" w:after="60" w:line="325" w:lineRule="atLeast"/>
              <w:ind w:left="86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471EC9">
              <w:rPr>
                <w:rFonts w:ascii="Arial" w:eastAsia="Cambria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VH-N44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CD56633" w14:textId="77777777" w:rsidR="00C56407" w:rsidRPr="00471EC9" w:rsidRDefault="00C56407" w:rsidP="00400F2F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1BE693A" w14:textId="77777777" w:rsidR="00C56407" w:rsidRPr="00471EC9" w:rsidRDefault="00C56407" w:rsidP="00400F2F">
            <w:pPr>
              <w:spacing w:before="60" w:after="60" w:line="325" w:lineRule="atLeast"/>
              <w:ind w:left="86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471EC9">
              <w:rPr>
                <w:rFonts w:ascii="Arial" w:eastAsia="Cambria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VH4129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0D7A079" w14:textId="77777777" w:rsidR="00C56407" w:rsidRPr="00471EC9" w:rsidRDefault="00C56407" w:rsidP="00400F2F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B3429F6" w14:textId="77777777" w:rsidR="00C56407" w:rsidRPr="00471EC9" w:rsidRDefault="00C56407" w:rsidP="00400F2F">
            <w:pPr>
              <w:spacing w:before="60" w:after="60" w:line="325" w:lineRule="atLeast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471EC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Lys-NT(8-13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B3A7A58" w14:textId="77777777" w:rsidR="00C56407" w:rsidRPr="00471EC9" w:rsidRDefault="00C56407" w:rsidP="00400F2F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D742961" w14:textId="77777777" w:rsidR="00C56407" w:rsidRPr="00471EC9" w:rsidRDefault="00C56407" w:rsidP="00400F2F">
            <w:pPr>
              <w:spacing w:before="60" w:after="60" w:line="325" w:lineRule="atLeast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471EC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Thiol-Mal on Lys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C645CE8" w14:textId="77777777" w:rsidR="00C56407" w:rsidRPr="00471EC9" w:rsidRDefault="00C56407" w:rsidP="00400F2F">
            <w:pPr>
              <w:rPr>
                <w:rFonts w:ascii="Arial" w:eastAsia="Times New Roman" w:hAnsi="Arial" w:cs="Times New Roman"/>
                <w:sz w:val="32"/>
                <w:szCs w:val="36"/>
                <w:lang w:eastAsia="fr-FR"/>
              </w:rPr>
            </w:pP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52AE62E" w14:textId="77777777" w:rsidR="00C56407" w:rsidRPr="00471EC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9CD5C5D" w14:textId="62857BE4" w:rsidR="00C56407" w:rsidRPr="00471EC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  <w:r w:rsidRPr="00471EC9"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  <w:t>42%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65D139B" w14:textId="77777777" w:rsidR="00C56407" w:rsidRPr="00471EC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BC60782" w14:textId="73AD320C" w:rsidR="00C56407" w:rsidRPr="00471EC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  <w:r w:rsidRPr="00471EC9"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  <w:t>2313.19/2313.24</w:t>
            </w:r>
          </w:p>
        </w:tc>
      </w:tr>
      <w:tr w:rsidR="00C56407" w:rsidRPr="005C2CE9" w14:paraId="5297F0B5" w14:textId="77777777" w:rsidTr="00C56407">
        <w:trPr>
          <w:trHeight w:val="32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16E0BBE" w14:textId="77777777" w:rsidR="00C56407" w:rsidRPr="00471EC9" w:rsidRDefault="00C56407" w:rsidP="00400F2F">
            <w:pPr>
              <w:spacing w:before="60" w:after="60" w:line="325" w:lineRule="atLeast"/>
              <w:ind w:left="86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471EC9">
              <w:rPr>
                <w:rFonts w:ascii="Arial" w:eastAsia="Cambria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VH-N46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5C564AC" w14:textId="77777777" w:rsidR="00C56407" w:rsidRPr="00471EC9" w:rsidRDefault="00C56407" w:rsidP="00400F2F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0B3DC80" w14:textId="77777777" w:rsidR="00C56407" w:rsidRPr="00471EC9" w:rsidRDefault="00C56407" w:rsidP="00400F2F">
            <w:pPr>
              <w:spacing w:before="60" w:after="60" w:line="325" w:lineRule="atLeast"/>
              <w:ind w:left="86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471EC9">
              <w:rPr>
                <w:rFonts w:ascii="Arial" w:eastAsia="Cambria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VH4129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F1ECEF4" w14:textId="77777777" w:rsidR="00C56407" w:rsidRPr="00471EC9" w:rsidRDefault="00C56407" w:rsidP="00400F2F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BF61FD0" w14:textId="77777777" w:rsidR="00C56407" w:rsidRPr="00471EC9" w:rsidRDefault="00C56407" w:rsidP="00400F2F">
            <w:pPr>
              <w:spacing w:before="60" w:after="60" w:line="325" w:lineRule="atLeast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471EC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GGG-NT(6-13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C2F443F" w14:textId="77777777" w:rsidR="00C56407" w:rsidRPr="00471EC9" w:rsidRDefault="00C56407" w:rsidP="00400F2F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C59E044" w14:textId="77777777" w:rsidR="00C56407" w:rsidRPr="00471EC9" w:rsidRDefault="00C56407" w:rsidP="00400F2F">
            <w:pPr>
              <w:spacing w:before="60" w:after="60" w:line="325" w:lineRule="atLeast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471EC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Tandem (</w:t>
            </w:r>
            <w:proofErr w:type="spellStart"/>
            <w:r w:rsidRPr="00471EC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linear</w:t>
            </w:r>
            <w:proofErr w:type="spellEnd"/>
            <w:r w:rsidRPr="00471EC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EFD7BCF" w14:textId="77777777" w:rsidR="00C56407" w:rsidRPr="00471EC9" w:rsidRDefault="00C56407" w:rsidP="00400F2F">
            <w:pPr>
              <w:rPr>
                <w:rFonts w:ascii="Arial" w:eastAsia="Times New Roman" w:hAnsi="Arial" w:cs="Times New Roman"/>
                <w:sz w:val="32"/>
                <w:szCs w:val="36"/>
                <w:lang w:eastAsia="fr-FR"/>
              </w:rPr>
            </w:pP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18FBB06" w14:textId="77777777" w:rsidR="00C56407" w:rsidRPr="00471EC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206A9DA" w14:textId="203AE970" w:rsidR="00C56407" w:rsidRPr="00471EC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  <w:r w:rsidRPr="00471EC9"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  <w:t>4%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4AECD69" w14:textId="77777777" w:rsidR="00C56407" w:rsidRPr="00471EC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10B1E57" w14:textId="75D2DDB1" w:rsidR="00C56407" w:rsidRPr="00471EC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  <w:r w:rsidRPr="00471EC9"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  <w:t>2212.17/2212.10</w:t>
            </w:r>
          </w:p>
        </w:tc>
      </w:tr>
      <w:tr w:rsidR="00C56407" w:rsidRPr="005C2CE9" w14:paraId="6BCC2F6D" w14:textId="77777777" w:rsidTr="00C56407">
        <w:trPr>
          <w:trHeight w:val="32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9FA2865" w14:textId="77777777" w:rsidR="00C56407" w:rsidRPr="00471EC9" w:rsidRDefault="00C56407" w:rsidP="00400F2F">
            <w:pPr>
              <w:spacing w:before="60" w:after="60" w:line="325" w:lineRule="atLeast"/>
              <w:ind w:left="86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471EC9">
              <w:rPr>
                <w:rFonts w:ascii="Arial" w:eastAsia="Cambria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VH-N49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CEC7FF5" w14:textId="77777777" w:rsidR="00C56407" w:rsidRPr="00471EC9" w:rsidRDefault="00C56407" w:rsidP="00400F2F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7F5CEF8" w14:textId="77777777" w:rsidR="00C56407" w:rsidRPr="00471EC9" w:rsidRDefault="00C56407" w:rsidP="00400F2F">
            <w:pPr>
              <w:spacing w:before="60" w:after="60" w:line="325" w:lineRule="atLeast"/>
              <w:ind w:left="86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471EC9">
              <w:rPr>
                <w:rFonts w:ascii="Arial" w:eastAsia="Cambria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VH4129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C11C866" w14:textId="77777777" w:rsidR="00C56407" w:rsidRPr="00471EC9" w:rsidRDefault="00C56407" w:rsidP="00400F2F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141D5C2" w14:textId="77777777" w:rsidR="00C56407" w:rsidRPr="00471EC9" w:rsidRDefault="00C56407" w:rsidP="00400F2F">
            <w:pPr>
              <w:spacing w:before="60" w:after="60" w:line="325" w:lineRule="atLeast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proofErr w:type="spellStart"/>
            <w:r w:rsidRPr="00471EC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Ahx</w:t>
            </w:r>
            <w:proofErr w:type="spellEnd"/>
            <w:r w:rsidRPr="00471EC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-NT(8-13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5B2521D" w14:textId="77777777" w:rsidR="00C56407" w:rsidRPr="00471EC9" w:rsidRDefault="00C56407" w:rsidP="00400F2F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504E5D3" w14:textId="77777777" w:rsidR="00C56407" w:rsidRPr="00471EC9" w:rsidRDefault="00C56407" w:rsidP="00400F2F">
            <w:pPr>
              <w:spacing w:before="60" w:after="60" w:line="325" w:lineRule="atLeast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471EC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Tandem (</w:t>
            </w:r>
            <w:proofErr w:type="spellStart"/>
            <w:r w:rsidRPr="00471EC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linear</w:t>
            </w:r>
            <w:proofErr w:type="spellEnd"/>
            <w:r w:rsidRPr="00471EC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7F18779" w14:textId="77777777" w:rsidR="00C56407" w:rsidRPr="00471EC9" w:rsidRDefault="00C56407" w:rsidP="00400F2F">
            <w:pPr>
              <w:rPr>
                <w:rFonts w:ascii="Arial" w:eastAsia="Times New Roman" w:hAnsi="Arial" w:cs="Times New Roman"/>
                <w:sz w:val="32"/>
                <w:szCs w:val="36"/>
                <w:lang w:eastAsia="fr-FR"/>
              </w:rPr>
            </w:pP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6D6DC71" w14:textId="77777777" w:rsidR="00C56407" w:rsidRPr="00471EC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BD3BF01" w14:textId="136670C9" w:rsidR="00C56407" w:rsidRPr="00471EC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  <w:r w:rsidRPr="00471EC9"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  <w:t>21%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5536F0A" w14:textId="77777777" w:rsidR="00C56407" w:rsidRPr="00471EC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CD7BF21" w14:textId="5E621EB8" w:rsidR="00C56407" w:rsidRPr="00471EC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  <w:r w:rsidRPr="00471EC9"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  <w:t>1929.04/1929.00</w:t>
            </w:r>
          </w:p>
        </w:tc>
      </w:tr>
      <w:tr w:rsidR="00C56407" w:rsidRPr="005C2CE9" w14:paraId="221000D6" w14:textId="77777777" w:rsidTr="00C56407">
        <w:trPr>
          <w:trHeight w:val="325"/>
        </w:trPr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3444BA8" w14:textId="77777777" w:rsidR="00C56407" w:rsidRPr="00471EC9" w:rsidRDefault="00C56407" w:rsidP="00400F2F">
            <w:pPr>
              <w:spacing w:before="60" w:after="60" w:line="325" w:lineRule="atLeast"/>
              <w:ind w:left="86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471EC9">
              <w:rPr>
                <w:rFonts w:ascii="Arial" w:eastAsia="Cambria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VH-N412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E17249A" w14:textId="77777777" w:rsidR="00C56407" w:rsidRPr="00471EC9" w:rsidRDefault="00C56407" w:rsidP="00400F2F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8E4071B" w14:textId="77777777" w:rsidR="00C56407" w:rsidRPr="00471EC9" w:rsidRDefault="00C56407" w:rsidP="00400F2F">
            <w:pPr>
              <w:spacing w:before="60" w:after="60" w:line="325" w:lineRule="atLeast"/>
              <w:ind w:left="86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471EC9">
              <w:rPr>
                <w:rFonts w:ascii="Arial" w:eastAsia="Cambria" w:hAnsi="Arial" w:cs="Arial"/>
                <w:b/>
                <w:bCs/>
                <w:color w:val="000000"/>
                <w:kern w:val="24"/>
                <w:sz w:val="16"/>
                <w:szCs w:val="16"/>
                <w:lang w:eastAsia="fr-FR"/>
              </w:rPr>
              <w:t>VH4129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EF16481" w14:textId="77777777" w:rsidR="00C56407" w:rsidRPr="00471EC9" w:rsidRDefault="00C56407" w:rsidP="00400F2F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DA9B6EE" w14:textId="77777777" w:rsidR="00C56407" w:rsidRPr="00471EC9" w:rsidRDefault="00C56407" w:rsidP="00400F2F">
            <w:pPr>
              <w:spacing w:before="60" w:after="60" w:line="325" w:lineRule="atLeast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471EC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PEG6-NT(8-13)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2DB8AEC" w14:textId="77777777" w:rsidR="00C56407" w:rsidRPr="00471EC9" w:rsidRDefault="00C56407" w:rsidP="00400F2F">
            <w:pPr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B6D5DFE" w14:textId="77777777" w:rsidR="00C56407" w:rsidRPr="00471EC9" w:rsidRDefault="00C56407" w:rsidP="00400F2F">
            <w:pPr>
              <w:spacing w:before="60" w:after="60" w:line="325" w:lineRule="atLeast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471EC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Tandem (</w:t>
            </w:r>
            <w:proofErr w:type="spellStart"/>
            <w:r w:rsidRPr="00471EC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linear</w:t>
            </w:r>
            <w:proofErr w:type="spellEnd"/>
            <w:r w:rsidRPr="00471EC9">
              <w:rPr>
                <w:rFonts w:ascii="Arial" w:eastAsia="Cambria" w:hAnsi="Arial" w:cs="Arial"/>
                <w:color w:val="000000"/>
                <w:kern w:val="24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DBBC672" w14:textId="77777777" w:rsidR="00C56407" w:rsidRPr="00471EC9" w:rsidRDefault="00C56407" w:rsidP="00400F2F">
            <w:pPr>
              <w:rPr>
                <w:rFonts w:ascii="Arial" w:eastAsia="Times New Roman" w:hAnsi="Arial" w:cs="Times New Roman"/>
                <w:sz w:val="32"/>
                <w:szCs w:val="36"/>
                <w:lang w:eastAsia="fr-FR"/>
              </w:rPr>
            </w:pP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80D2F4F" w14:textId="77777777" w:rsidR="00C56407" w:rsidRPr="00471EC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CDCA160" w14:textId="5C6D27C2" w:rsidR="00C56407" w:rsidRPr="00471EC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  <w:r w:rsidRPr="00471EC9"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  <w:t>17%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72791C7" w14:textId="77777777" w:rsidR="00C56407" w:rsidRPr="00471EC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4105816" w14:textId="47BE9EFE" w:rsidR="00C56407" w:rsidRPr="00471EC9" w:rsidRDefault="00C56407" w:rsidP="00C56407">
            <w:pPr>
              <w:jc w:val="center"/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</w:pPr>
            <w:r w:rsidRPr="00471EC9">
              <w:rPr>
                <w:rFonts w:ascii="Arial" w:eastAsia="Times New Roman" w:hAnsi="Arial" w:cs="Times New Roman"/>
                <w:sz w:val="16"/>
                <w:szCs w:val="16"/>
                <w:lang w:eastAsia="fr-FR"/>
              </w:rPr>
              <w:t>2151.15/2151.50</w:t>
            </w:r>
          </w:p>
        </w:tc>
      </w:tr>
    </w:tbl>
    <w:p w14:paraId="2DFDFA4B" w14:textId="77777777" w:rsidR="00400F2F" w:rsidRDefault="00400F2F">
      <w:pPr>
        <w:rPr>
          <w:lang w:val="en-US"/>
        </w:rPr>
      </w:pPr>
    </w:p>
    <w:p w14:paraId="0A9062CF" w14:textId="77777777" w:rsidR="004006BF" w:rsidRDefault="004006BF">
      <w:pPr>
        <w:rPr>
          <w:lang w:val="en-US"/>
        </w:rPr>
      </w:pPr>
    </w:p>
    <w:p w14:paraId="79040909" w14:textId="77777777" w:rsidR="004006BF" w:rsidRDefault="004006BF">
      <w:pPr>
        <w:rPr>
          <w:lang w:val="en-US"/>
        </w:rPr>
      </w:pPr>
    </w:p>
    <w:p w14:paraId="4302C03E" w14:textId="77777777" w:rsidR="004006BF" w:rsidRDefault="004006BF">
      <w:pPr>
        <w:rPr>
          <w:lang w:val="en-US"/>
        </w:rPr>
      </w:pPr>
    </w:p>
    <w:p w14:paraId="13432091" w14:textId="77777777" w:rsidR="00FA104E" w:rsidRPr="005C2CE9" w:rsidRDefault="00FA104E" w:rsidP="00FA104E">
      <w:pPr>
        <w:jc w:val="center"/>
        <w:rPr>
          <w:rFonts w:ascii="Arial" w:hAnsi="Arial"/>
          <w:lang w:val="en-US"/>
        </w:rPr>
      </w:pPr>
      <w:r>
        <w:rPr>
          <w:rFonts w:ascii="Arial" w:hAnsi="Arial" w:cs="Arial"/>
          <w:lang w:val="en-US"/>
        </w:rPr>
        <w:t xml:space="preserve">Supplementary File 1: </w:t>
      </w:r>
      <w:r w:rsidRPr="005C2CE9">
        <w:rPr>
          <w:rFonts w:ascii="Arial" w:hAnsi="Arial"/>
          <w:lang w:val="en-US"/>
        </w:rPr>
        <w:t>Ferhat et al.</w:t>
      </w:r>
    </w:p>
    <w:sectPr w:rsidR="00FA104E" w:rsidRPr="005C2CE9" w:rsidSect="00701EED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00F2F"/>
    <w:rsid w:val="000C02A8"/>
    <w:rsid w:val="000E2057"/>
    <w:rsid w:val="0010439F"/>
    <w:rsid w:val="001B7FD8"/>
    <w:rsid w:val="004006BF"/>
    <w:rsid w:val="00400F2F"/>
    <w:rsid w:val="00441616"/>
    <w:rsid w:val="00471EC9"/>
    <w:rsid w:val="00473A63"/>
    <w:rsid w:val="00492160"/>
    <w:rsid w:val="004E75F9"/>
    <w:rsid w:val="005564F2"/>
    <w:rsid w:val="005C2CE9"/>
    <w:rsid w:val="00627E10"/>
    <w:rsid w:val="00653F63"/>
    <w:rsid w:val="006C664D"/>
    <w:rsid w:val="006C7782"/>
    <w:rsid w:val="0070036A"/>
    <w:rsid w:val="00701EED"/>
    <w:rsid w:val="00885968"/>
    <w:rsid w:val="00995C5E"/>
    <w:rsid w:val="009A15A0"/>
    <w:rsid w:val="00A47562"/>
    <w:rsid w:val="00B242D7"/>
    <w:rsid w:val="00C046D3"/>
    <w:rsid w:val="00C56407"/>
    <w:rsid w:val="00C72AD1"/>
    <w:rsid w:val="00CB24C0"/>
    <w:rsid w:val="00D0044C"/>
    <w:rsid w:val="00DA53AA"/>
    <w:rsid w:val="00EF0E03"/>
    <w:rsid w:val="00F162A4"/>
    <w:rsid w:val="00F21E5B"/>
    <w:rsid w:val="00F222DA"/>
    <w:rsid w:val="00F7070C"/>
    <w:rsid w:val="00FA104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415441B2"/>
  <w15:docId w15:val="{524A9928-A348-1D4C-A904-111654625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2A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00F2F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00F2F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00F2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219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25</Words>
  <Characters>688</Characters>
  <Application>Microsoft Office Word</Application>
  <DocSecurity>0</DocSecurity>
  <Lines>5</Lines>
  <Paragraphs>1</Paragraphs>
  <ScaleCrop>false</ScaleCrop>
  <Company>INSERM</Company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user</dc:creator>
  <cp:keywords/>
  <dc:description/>
  <cp:lastModifiedBy>KHRESTCHATISKY Michel</cp:lastModifiedBy>
  <cp:revision>6</cp:revision>
  <dcterms:created xsi:type="dcterms:W3CDTF">2024-04-25T13:00:00Z</dcterms:created>
  <dcterms:modified xsi:type="dcterms:W3CDTF">2024-11-07T09:37:00Z</dcterms:modified>
</cp:coreProperties>
</file>